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236" w:rsidRDefault="0066673C" w:rsidP="00670236">
      <w:pPr>
        <w:spacing w:line="480" w:lineRule="auto"/>
      </w:pPr>
      <w:r>
        <w:rPr>
          <w:rFonts w:hint="eastAsia"/>
        </w:rPr>
        <w:t>S2</w:t>
      </w:r>
      <w:r>
        <w:t xml:space="preserve"> </w:t>
      </w:r>
      <w:r w:rsidR="00670236">
        <w:rPr>
          <w:rFonts w:hint="eastAsia"/>
        </w:rPr>
        <w:t xml:space="preserve">Table. </w:t>
      </w:r>
      <w:r w:rsidR="00670236" w:rsidRPr="00A745A8">
        <w:t>Areas with significant activation during the body</w:t>
      </w:r>
      <w:r w:rsidR="00670236">
        <w:rPr>
          <w:rFonts w:hint="eastAsia"/>
        </w:rPr>
        <w:t xml:space="preserve"> </w:t>
      </w:r>
      <w:r w:rsidR="00670236" w:rsidRPr="00A745A8">
        <w:t xml:space="preserve">image </w:t>
      </w:r>
      <w:r w:rsidR="00670236">
        <w:rPr>
          <w:rFonts w:hint="eastAsia"/>
        </w:rPr>
        <w:t xml:space="preserve">self-reflective </w:t>
      </w:r>
      <w:r w:rsidR="00670236" w:rsidRPr="00A745A8">
        <w:t>task</w:t>
      </w:r>
      <w:r w:rsidR="00670236">
        <w:rPr>
          <w:rFonts w:hint="eastAsia"/>
        </w:rPr>
        <w:t xml:space="preserve"> among average weight group</w:t>
      </w:r>
    </w:p>
    <w:tbl>
      <w:tblPr>
        <w:tblpPr w:leftFromText="180" w:rightFromText="180" w:vertAnchor="text" w:tblpX="108" w:tblpY="1"/>
        <w:tblOverlap w:val="never"/>
        <w:tblW w:w="8974" w:type="dxa"/>
        <w:tblLook w:val="0000" w:firstRow="0" w:lastRow="0" w:firstColumn="0" w:lastColumn="0" w:noHBand="0" w:noVBand="0"/>
      </w:tblPr>
      <w:tblGrid>
        <w:gridCol w:w="3701"/>
        <w:gridCol w:w="550"/>
        <w:gridCol w:w="1216"/>
        <w:gridCol w:w="483"/>
        <w:gridCol w:w="483"/>
        <w:gridCol w:w="483"/>
        <w:gridCol w:w="716"/>
        <w:gridCol w:w="1342"/>
      </w:tblGrid>
      <w:tr w:rsidR="00D20164" w:rsidRPr="000856B7" w:rsidTr="00DC1AA2">
        <w:trPr>
          <w:trHeight w:val="285"/>
        </w:trPr>
        <w:tc>
          <w:tcPr>
            <w:tcW w:w="3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b/>
                <w:color w:val="000000"/>
                <w:kern w:val="0"/>
                <w:sz w:val="20"/>
                <w:szCs w:val="20"/>
              </w:rPr>
            </w:pPr>
            <w:r w:rsidRPr="000856B7">
              <w:rPr>
                <w:b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b/>
                <w:color w:val="000000"/>
                <w:kern w:val="0"/>
                <w:sz w:val="20"/>
                <w:szCs w:val="20"/>
              </w:rPr>
            </w:pPr>
            <w:r w:rsidRPr="000856B7">
              <w:rPr>
                <w:b/>
                <w:color w:val="000000"/>
                <w:kern w:val="0"/>
                <w:sz w:val="20"/>
                <w:szCs w:val="20"/>
              </w:rPr>
              <w:t>L/R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BA</w:t>
            </w:r>
          </w:p>
        </w:tc>
        <w:tc>
          <w:tcPr>
            <w:tcW w:w="14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widowControl/>
              <w:rPr>
                <w:b/>
                <w:color w:val="000000"/>
                <w:kern w:val="0"/>
                <w:sz w:val="20"/>
                <w:szCs w:val="20"/>
              </w:rPr>
            </w:pPr>
            <w:r w:rsidRPr="00684041">
              <w:rPr>
                <w:b/>
                <w:color w:val="000000"/>
                <w:kern w:val="0"/>
                <w:sz w:val="20"/>
                <w:szCs w:val="20"/>
              </w:rPr>
              <w:t>Talairach's coordinates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widowControl/>
              <w:rPr>
                <w:b/>
                <w:color w:val="000000"/>
                <w:kern w:val="0"/>
                <w:sz w:val="20"/>
                <w:szCs w:val="20"/>
              </w:rPr>
            </w:pPr>
            <w:r w:rsidRPr="009068F0">
              <w:rPr>
                <w:b/>
                <w:i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b/>
                <w:i/>
                <w:color w:val="000000"/>
                <w:kern w:val="0"/>
                <w:sz w:val="20"/>
                <w:szCs w:val="20"/>
              </w:rPr>
            </w:pPr>
            <w:r w:rsidRPr="000856B7">
              <w:rPr>
                <w:b/>
                <w:color w:val="000000"/>
                <w:kern w:val="0"/>
                <w:sz w:val="20"/>
                <w:szCs w:val="20"/>
              </w:rPr>
              <w:t>cluster size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0856B7">
              <w:rPr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0856B7">
              <w:rPr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0856B7">
              <w:rPr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D20164" w:rsidRPr="000856B7" w:rsidTr="00DC1AA2">
        <w:trPr>
          <w:trHeight w:val="281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465EBC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Fat</w:t>
            </w:r>
            <w:r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465EBC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465EBC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ind w:firstLineChars="50" w:firstLine="10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E81045">
              <w:rPr>
                <w:color w:val="000000"/>
                <w:kern w:val="0"/>
                <w:sz w:val="20"/>
                <w:szCs w:val="20"/>
              </w:rPr>
              <w:t>Superior Front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 xml:space="preserve">9.27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754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A840ED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CD5B0E">
              <w:rPr>
                <w:color w:val="000000"/>
                <w:kern w:val="0"/>
                <w:sz w:val="20"/>
                <w:szCs w:val="20"/>
              </w:rPr>
              <w:t>Middle Front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 xml:space="preserve">5.72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072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C0572F">
              <w:rPr>
                <w:color w:val="000000"/>
                <w:kern w:val="0"/>
                <w:sz w:val="20"/>
                <w:szCs w:val="20"/>
              </w:rPr>
              <w:t>Middle Front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 xml:space="preserve">8.89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117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A840ED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 xml:space="preserve">7.54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056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DC358C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F7471">
              <w:rPr>
                <w:color w:val="000000"/>
                <w:kern w:val="0"/>
                <w:sz w:val="20"/>
                <w:szCs w:val="20"/>
              </w:rPr>
              <w:t>Inferior Front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68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DC358C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DLPF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 xml:space="preserve">10.77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698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OF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 xml:space="preserve">4.20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84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DC358C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4089D">
              <w:rPr>
                <w:color w:val="000000"/>
                <w:kern w:val="0"/>
                <w:sz w:val="20"/>
                <w:szCs w:val="20"/>
              </w:rPr>
              <w:t>Parahippocamp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 xml:space="preserve">5.79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01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9F4585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Caudate Bod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02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DC358C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Amygdal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2</w:t>
            </w:r>
            <w:r>
              <w:rPr>
                <w:rFonts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 xml:space="preserve">5.78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99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413C5">
              <w:rPr>
                <w:color w:val="000000"/>
                <w:kern w:val="0"/>
                <w:sz w:val="20"/>
                <w:szCs w:val="20"/>
              </w:rPr>
              <w:t>Medial Globus Pallid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 xml:space="preserve">6.15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51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9F4585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 xml:space="preserve">5.79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10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235AD">
              <w:rPr>
                <w:color w:val="000000"/>
                <w:kern w:val="0"/>
                <w:sz w:val="20"/>
                <w:szCs w:val="20"/>
              </w:rPr>
              <w:t>Posterior Cingulat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 xml:space="preserve">4.02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58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864C71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380B67">
              <w:rPr>
                <w:color w:val="000000"/>
                <w:kern w:val="0"/>
                <w:sz w:val="20"/>
                <w:szCs w:val="20"/>
              </w:rPr>
              <w:t>Thalamu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 xml:space="preserve">6.14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13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 xml:space="preserve">4.71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29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C597C">
              <w:rPr>
                <w:color w:val="000000"/>
                <w:kern w:val="0"/>
                <w:sz w:val="20"/>
                <w:szCs w:val="20"/>
              </w:rPr>
              <w:t>Inferior Tempor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5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 xml:space="preserve">5.54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23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634CF">
              <w:rPr>
                <w:color w:val="000000"/>
                <w:kern w:val="0"/>
                <w:sz w:val="20"/>
                <w:szCs w:val="20"/>
              </w:rPr>
              <w:t>Superior Parietal Lobu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6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 xml:space="preserve">13.94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468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34E0A">
              <w:rPr>
                <w:color w:val="000000"/>
                <w:kern w:val="0"/>
                <w:sz w:val="20"/>
                <w:szCs w:val="20"/>
              </w:rPr>
              <w:t>Inferior Parietal Lobu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658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487A0C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372B9">
              <w:rPr>
                <w:color w:val="000000"/>
                <w:kern w:val="0"/>
                <w:sz w:val="20"/>
                <w:szCs w:val="20"/>
              </w:rPr>
              <w:t>Precune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7, 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7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983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6054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CF0CD8"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7, 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6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816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4D1632">
              <w:rPr>
                <w:color w:val="000000"/>
                <w:kern w:val="0"/>
                <w:sz w:val="20"/>
                <w:szCs w:val="20"/>
              </w:rPr>
              <w:t>Fusiform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0, 3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965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6054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0, 3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354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6054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715D60">
              <w:rPr>
                <w:color w:val="000000"/>
                <w:kern w:val="0"/>
                <w:sz w:val="20"/>
                <w:szCs w:val="20"/>
              </w:rPr>
              <w:t>Superior Tempor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4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01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6054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326C23">
              <w:rPr>
                <w:color w:val="000000"/>
                <w:kern w:val="0"/>
                <w:sz w:val="20"/>
                <w:szCs w:val="20"/>
              </w:rPr>
              <w:t>Middle Temporal Gyru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6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1.5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184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6054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323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6054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326C23">
              <w:rPr>
                <w:color w:val="000000"/>
                <w:kern w:val="0"/>
                <w:sz w:val="20"/>
                <w:szCs w:val="20"/>
              </w:rPr>
              <w:t>Middle Occipit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6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14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43896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6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66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B8727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84FA8">
              <w:rPr>
                <w:color w:val="000000"/>
                <w:kern w:val="0"/>
                <w:sz w:val="20"/>
                <w:szCs w:val="20"/>
              </w:rPr>
              <w:t>Inferior Occipit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216AF"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216AF">
              <w:rPr>
                <w:rFonts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7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8.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01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7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 xml:space="preserve">27.71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67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D5767A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2E4442">
              <w:rPr>
                <w:color w:val="000000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 w:rsidRPr="007F43CD">
              <w:rPr>
                <w:rFonts w:hint="eastAsia"/>
                <w:color w:val="000000"/>
                <w:sz w:val="20"/>
                <w:szCs w:val="20"/>
              </w:rPr>
              <w:t xml:space="preserve">5.64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10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D5767A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Thin</w:t>
            </w:r>
            <w:r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D56573">
              <w:rPr>
                <w:b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D5767A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perior Front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,8,9,1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865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D5767A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2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D5767A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dial Front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,8,</w:t>
            </w:r>
            <w:r>
              <w:rPr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,11,2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584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0,</w:t>
            </w:r>
            <w:r>
              <w:rPr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,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6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293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197FF5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DLPF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001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455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B3311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154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stcentr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3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nterior Cingultate</w:t>
            </w:r>
            <w:r w:rsidR="00160C86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Corte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,32,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018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lastRenderedPageBreak/>
              <w:t xml:space="preserve">Posterior Cingulate </w:t>
            </w:r>
            <w:r w:rsidR="00160C86">
              <w:rPr>
                <w:rFonts w:hint="eastAsia"/>
                <w:color w:val="000000"/>
                <w:kern w:val="0"/>
                <w:sz w:val="20"/>
                <w:szCs w:val="20"/>
              </w:rPr>
              <w:t>Corte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ingulate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,31,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698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,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55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7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udat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  <w:r>
              <w:rPr>
                <w:rFonts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121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22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ntiform Nucle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68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9243DC">
              <w:rPr>
                <w:color w:val="000000"/>
                <w:kern w:val="0"/>
                <w:sz w:val="20"/>
                <w:szCs w:val="20"/>
              </w:rPr>
              <w:t>Amygdal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012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95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alam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rFonts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014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rFonts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25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perior Parietal Lobu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,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4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9F4585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3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DC358C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cune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7,</w:t>
            </w:r>
            <w:r>
              <w:rPr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,3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5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339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une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7,</w:t>
            </w: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59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9F4585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ngu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7,18,</w:t>
            </w: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994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Fat</w:t>
            </w:r>
            <w:r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 xml:space="preserve"> &gt; </w:t>
            </w:r>
            <w:r w:rsidRPr="00796958">
              <w:rPr>
                <w:b/>
                <w:color w:val="000000"/>
                <w:kern w:val="0"/>
                <w:sz w:val="20"/>
                <w:szCs w:val="20"/>
              </w:rPr>
              <w:t>Th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A100EC">
              <w:rPr>
                <w:color w:val="000000"/>
                <w:kern w:val="0"/>
                <w:sz w:val="20"/>
                <w:szCs w:val="20"/>
              </w:rPr>
              <w:t>Superior Front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01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8398A">
              <w:rPr>
                <w:color w:val="000000"/>
                <w:kern w:val="0"/>
                <w:sz w:val="20"/>
                <w:szCs w:val="20"/>
              </w:rPr>
              <w:t>Lingu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9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642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6054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9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510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6054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7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51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6054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B2403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Thin</w:t>
            </w:r>
            <w:r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DB2403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DB2403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Fa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6054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Superior Front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,1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47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43896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Middle Front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,9,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233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B8727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Inferior Front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44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Medial Frontal Corte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51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D5767A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8,1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81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D5767A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Insul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21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D5767A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89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D5767A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Putame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43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D5767A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21E89">
              <w:rPr>
                <w:color w:val="000000"/>
                <w:kern w:val="0"/>
                <w:sz w:val="20"/>
                <w:szCs w:val="20"/>
              </w:rPr>
              <w:t>Unc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18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05A98">
              <w:rPr>
                <w:color w:val="000000"/>
                <w:kern w:val="0"/>
                <w:sz w:val="20"/>
                <w:szCs w:val="20"/>
              </w:rPr>
              <w:t>Amygdal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29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B3311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5D1BDB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53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Cingulate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00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B8727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79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Anterior Cingulate </w:t>
            </w:r>
            <w:r w:rsidR="001A2232">
              <w:rPr>
                <w:rFonts w:hint="eastAsia"/>
                <w:color w:val="000000"/>
                <w:kern w:val="0"/>
                <w:sz w:val="20"/>
                <w:szCs w:val="20"/>
              </w:rPr>
              <w:t>Corte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53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45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Posterior Cingulate</w:t>
            </w:r>
            <w:r w:rsidR="001A2232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Corte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6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26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Thalam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39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Hippocampus </w:t>
            </w:r>
            <w:r w:rsidRPr="009A6DCB">
              <w:rPr>
                <w:color w:val="000000"/>
                <w:kern w:val="0"/>
                <w:sz w:val="20"/>
                <w:szCs w:val="20"/>
              </w:rPr>
              <w:t>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53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Parahippocamp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46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Parahippocamp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37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Superior T</w:t>
            </w:r>
            <w:r>
              <w:rPr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mpor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73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Fusiform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8,19,3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4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062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6263F"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6263F">
              <w:rPr>
                <w:rFonts w:hint="eastAsia"/>
                <w:color w:val="000000"/>
                <w:kern w:val="0"/>
                <w:sz w:val="20"/>
                <w:szCs w:val="20"/>
              </w:rPr>
              <w:t>18,19,3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488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Superior Parietal Lobu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65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80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Inferior Pareital Lobu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26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bookmarkStart w:id="0" w:name="OLE_LINK3"/>
            <w:bookmarkStart w:id="1" w:name="OLE_LINK4"/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Precuneus</w:t>
            </w:r>
            <w:bookmarkEnd w:id="0"/>
            <w:bookmarkEnd w:id="1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7,3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5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126</w:t>
            </w:r>
          </w:p>
        </w:tc>
      </w:tr>
      <w:tr w:rsidR="00D20164" w:rsidRPr="000856B7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ingu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0856B7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34</w:t>
            </w:r>
          </w:p>
        </w:tc>
      </w:tr>
      <w:tr w:rsidR="00D20164" w:rsidRPr="00570CC0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570CC0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570CC0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570CC0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56</w:t>
            </w:r>
          </w:p>
        </w:tc>
      </w:tr>
      <w:tr w:rsidR="00D20164" w:rsidRPr="00570CC0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570CC0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Superior Occipit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570CC0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570CC0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8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61</w:t>
            </w:r>
          </w:p>
        </w:tc>
      </w:tr>
      <w:tr w:rsidR="00D20164" w:rsidRPr="00570CC0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570CC0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Inferior Occipit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570CC0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570CC0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8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06</w:t>
            </w:r>
          </w:p>
        </w:tc>
      </w:tr>
      <w:tr w:rsidR="00D20164" w:rsidRPr="00570CC0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570CC0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Cerebullu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570CC0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570CC0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5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439</w:t>
            </w:r>
          </w:p>
        </w:tc>
      </w:tr>
      <w:tr w:rsidR="00D20164" w:rsidRPr="00570CC0" w:rsidTr="00DC1AA2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20164" w:rsidRPr="00570CC0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20164" w:rsidRPr="00570CC0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20164" w:rsidRPr="00570CC0" w:rsidRDefault="00D20164" w:rsidP="00DC1AA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4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20164" w:rsidRPr="00570CC0" w:rsidRDefault="00D20164" w:rsidP="00DC1AA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373</w:t>
            </w:r>
          </w:p>
        </w:tc>
      </w:tr>
    </w:tbl>
    <w:p w:rsidR="00864210" w:rsidRDefault="00864210" w:rsidP="008F34E7">
      <w:pPr>
        <w:spacing w:line="480" w:lineRule="auto"/>
      </w:pPr>
    </w:p>
    <w:p w:rsidR="00864210" w:rsidRPr="00864210" w:rsidRDefault="00864210" w:rsidP="00864210"/>
    <w:p w:rsidR="00864210" w:rsidRPr="00864210" w:rsidRDefault="00864210" w:rsidP="00864210"/>
    <w:p w:rsidR="00864210" w:rsidRPr="00864210" w:rsidRDefault="00864210" w:rsidP="00864210"/>
    <w:p w:rsidR="00864210" w:rsidRPr="00864210" w:rsidRDefault="00864210" w:rsidP="00864210"/>
    <w:p w:rsidR="00864210" w:rsidRPr="00864210" w:rsidRDefault="00864210" w:rsidP="00864210"/>
    <w:p w:rsidR="00864210" w:rsidRPr="00864210" w:rsidRDefault="00864210" w:rsidP="00864210"/>
    <w:p w:rsidR="008F34E7" w:rsidRDefault="008F34E7" w:rsidP="00D37E73"/>
    <w:p w:rsidR="00D37E73" w:rsidRDefault="00D37E73" w:rsidP="00D37E73"/>
    <w:p w:rsidR="00864210" w:rsidRDefault="00D37E73" w:rsidP="00D37E73">
      <w:r w:rsidRPr="00D37E73">
        <w:t xml:space="preserve">Activation threshold </w:t>
      </w:r>
      <w:r w:rsidRPr="00703D6C">
        <w:rPr>
          <w:i/>
        </w:rPr>
        <w:t>p</w:t>
      </w:r>
      <w:r w:rsidRPr="00D37E73">
        <w:t xml:space="preserve"> &lt; .05, FDR corrected, at a minimum cluster size of 10 voxels.</w:t>
      </w:r>
      <w:bookmarkStart w:id="2" w:name="_GoBack"/>
      <w:bookmarkEnd w:id="2"/>
    </w:p>
    <w:p w:rsidR="00DE4B62" w:rsidRPr="00BD1F6B" w:rsidRDefault="00DE4B62" w:rsidP="00864210"/>
    <w:sectPr w:rsidR="00DE4B62" w:rsidRPr="00BD1F6B" w:rsidSect="00E6569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0984" w:rsidRDefault="00340984" w:rsidP="00AC0E2B">
      <w:r>
        <w:separator/>
      </w:r>
    </w:p>
  </w:endnote>
  <w:endnote w:type="continuationSeparator" w:id="0">
    <w:p w:rsidR="00340984" w:rsidRDefault="00340984" w:rsidP="00AC0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0984" w:rsidRDefault="00340984" w:rsidP="00AC0E2B">
      <w:r>
        <w:separator/>
      </w:r>
    </w:p>
  </w:footnote>
  <w:footnote w:type="continuationSeparator" w:id="0">
    <w:p w:rsidR="00340984" w:rsidRDefault="00340984" w:rsidP="00AC0E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8F2"/>
    <w:rsid w:val="00001EDC"/>
    <w:rsid w:val="00002800"/>
    <w:rsid w:val="000166B2"/>
    <w:rsid w:val="00043896"/>
    <w:rsid w:val="00047358"/>
    <w:rsid w:val="00066156"/>
    <w:rsid w:val="000734B6"/>
    <w:rsid w:val="00082F81"/>
    <w:rsid w:val="000856B7"/>
    <w:rsid w:val="00096631"/>
    <w:rsid w:val="000B1A7D"/>
    <w:rsid w:val="000C4A9E"/>
    <w:rsid w:val="000E2FE5"/>
    <w:rsid w:val="000F5906"/>
    <w:rsid w:val="000F652F"/>
    <w:rsid w:val="0010159A"/>
    <w:rsid w:val="00102612"/>
    <w:rsid w:val="0010405B"/>
    <w:rsid w:val="001179CA"/>
    <w:rsid w:val="00141A7C"/>
    <w:rsid w:val="00156137"/>
    <w:rsid w:val="00160C86"/>
    <w:rsid w:val="00181CD9"/>
    <w:rsid w:val="00184DB0"/>
    <w:rsid w:val="00197FF5"/>
    <w:rsid w:val="001A2232"/>
    <w:rsid w:val="001A79C5"/>
    <w:rsid w:val="001B02F5"/>
    <w:rsid w:val="001B2B99"/>
    <w:rsid w:val="001D4277"/>
    <w:rsid w:val="00222A5C"/>
    <w:rsid w:val="002275D3"/>
    <w:rsid w:val="002275F6"/>
    <w:rsid w:val="00233BE4"/>
    <w:rsid w:val="002436A5"/>
    <w:rsid w:val="002534F9"/>
    <w:rsid w:val="002576B2"/>
    <w:rsid w:val="0026080E"/>
    <w:rsid w:val="00271543"/>
    <w:rsid w:val="002864D2"/>
    <w:rsid w:val="0029298F"/>
    <w:rsid w:val="002950DC"/>
    <w:rsid w:val="002A7DCE"/>
    <w:rsid w:val="002B3253"/>
    <w:rsid w:val="002B34C0"/>
    <w:rsid w:val="002C15FF"/>
    <w:rsid w:val="002D384B"/>
    <w:rsid w:val="00320E02"/>
    <w:rsid w:val="00333C8F"/>
    <w:rsid w:val="00340984"/>
    <w:rsid w:val="003508FA"/>
    <w:rsid w:val="003570E6"/>
    <w:rsid w:val="00364021"/>
    <w:rsid w:val="00365344"/>
    <w:rsid w:val="00372446"/>
    <w:rsid w:val="0037559C"/>
    <w:rsid w:val="00391947"/>
    <w:rsid w:val="00396EB4"/>
    <w:rsid w:val="003A02E8"/>
    <w:rsid w:val="003A06D3"/>
    <w:rsid w:val="003A5F5F"/>
    <w:rsid w:val="003A5FE2"/>
    <w:rsid w:val="003A6560"/>
    <w:rsid w:val="003B4B84"/>
    <w:rsid w:val="003C465B"/>
    <w:rsid w:val="003C4F43"/>
    <w:rsid w:val="003D3551"/>
    <w:rsid w:val="003E146D"/>
    <w:rsid w:val="003F4836"/>
    <w:rsid w:val="003F511A"/>
    <w:rsid w:val="00413806"/>
    <w:rsid w:val="00415F63"/>
    <w:rsid w:val="00417A51"/>
    <w:rsid w:val="00420C7E"/>
    <w:rsid w:val="004252AD"/>
    <w:rsid w:val="0044377A"/>
    <w:rsid w:val="004552B2"/>
    <w:rsid w:val="004576BF"/>
    <w:rsid w:val="00457FA3"/>
    <w:rsid w:val="00463440"/>
    <w:rsid w:val="004723D8"/>
    <w:rsid w:val="00487A0C"/>
    <w:rsid w:val="004A1901"/>
    <w:rsid w:val="004A2C22"/>
    <w:rsid w:val="004B41D3"/>
    <w:rsid w:val="004C11C7"/>
    <w:rsid w:val="004D78F0"/>
    <w:rsid w:val="004E424E"/>
    <w:rsid w:val="004E5922"/>
    <w:rsid w:val="004E5D1D"/>
    <w:rsid w:val="004F20CE"/>
    <w:rsid w:val="004F2B28"/>
    <w:rsid w:val="004F5706"/>
    <w:rsid w:val="00526649"/>
    <w:rsid w:val="00546D9B"/>
    <w:rsid w:val="00547E54"/>
    <w:rsid w:val="0055440E"/>
    <w:rsid w:val="0056437F"/>
    <w:rsid w:val="00564AF3"/>
    <w:rsid w:val="005762C4"/>
    <w:rsid w:val="005771D3"/>
    <w:rsid w:val="00580282"/>
    <w:rsid w:val="00581AB9"/>
    <w:rsid w:val="0058315F"/>
    <w:rsid w:val="005972AA"/>
    <w:rsid w:val="005C0EBC"/>
    <w:rsid w:val="005C2F53"/>
    <w:rsid w:val="005C399E"/>
    <w:rsid w:val="005D4D33"/>
    <w:rsid w:val="005E09E8"/>
    <w:rsid w:val="005E3724"/>
    <w:rsid w:val="005F4B63"/>
    <w:rsid w:val="005F56C3"/>
    <w:rsid w:val="0060222A"/>
    <w:rsid w:val="0060441E"/>
    <w:rsid w:val="00605464"/>
    <w:rsid w:val="006161C1"/>
    <w:rsid w:val="00616249"/>
    <w:rsid w:val="00626A1B"/>
    <w:rsid w:val="00642425"/>
    <w:rsid w:val="00655B2E"/>
    <w:rsid w:val="006656A6"/>
    <w:rsid w:val="0066673C"/>
    <w:rsid w:val="006677F3"/>
    <w:rsid w:val="00670236"/>
    <w:rsid w:val="006773FA"/>
    <w:rsid w:val="00684041"/>
    <w:rsid w:val="00693D49"/>
    <w:rsid w:val="006971A7"/>
    <w:rsid w:val="00697919"/>
    <w:rsid w:val="006A08D9"/>
    <w:rsid w:val="006A4DE5"/>
    <w:rsid w:val="006A5EB0"/>
    <w:rsid w:val="006B25BB"/>
    <w:rsid w:val="006B27C0"/>
    <w:rsid w:val="006C5B5A"/>
    <w:rsid w:val="006D308D"/>
    <w:rsid w:val="006D6E6D"/>
    <w:rsid w:val="006E792F"/>
    <w:rsid w:val="006F3703"/>
    <w:rsid w:val="00703754"/>
    <w:rsid w:val="00703D6C"/>
    <w:rsid w:val="00712B58"/>
    <w:rsid w:val="007460C3"/>
    <w:rsid w:val="00746875"/>
    <w:rsid w:val="00746AEB"/>
    <w:rsid w:val="0075298F"/>
    <w:rsid w:val="00764630"/>
    <w:rsid w:val="00766A0B"/>
    <w:rsid w:val="00773B11"/>
    <w:rsid w:val="00793E31"/>
    <w:rsid w:val="0079790B"/>
    <w:rsid w:val="007A6AC9"/>
    <w:rsid w:val="007A6EAB"/>
    <w:rsid w:val="007B311D"/>
    <w:rsid w:val="007C3011"/>
    <w:rsid w:val="007C506D"/>
    <w:rsid w:val="007F5DA2"/>
    <w:rsid w:val="00804A0F"/>
    <w:rsid w:val="00807481"/>
    <w:rsid w:val="008335E3"/>
    <w:rsid w:val="008559E3"/>
    <w:rsid w:val="008567E3"/>
    <w:rsid w:val="00864210"/>
    <w:rsid w:val="00864C71"/>
    <w:rsid w:val="00866D68"/>
    <w:rsid w:val="00867C2C"/>
    <w:rsid w:val="0087352E"/>
    <w:rsid w:val="00885229"/>
    <w:rsid w:val="00886453"/>
    <w:rsid w:val="0088685B"/>
    <w:rsid w:val="00886F0D"/>
    <w:rsid w:val="008876FD"/>
    <w:rsid w:val="008A0DD5"/>
    <w:rsid w:val="008A2AA9"/>
    <w:rsid w:val="008B4F6B"/>
    <w:rsid w:val="008C0D87"/>
    <w:rsid w:val="008C579A"/>
    <w:rsid w:val="008C580D"/>
    <w:rsid w:val="008D53E0"/>
    <w:rsid w:val="008D5A53"/>
    <w:rsid w:val="008F34E7"/>
    <w:rsid w:val="008F70F8"/>
    <w:rsid w:val="009068F0"/>
    <w:rsid w:val="00926052"/>
    <w:rsid w:val="00934F89"/>
    <w:rsid w:val="00955D8D"/>
    <w:rsid w:val="00965A1A"/>
    <w:rsid w:val="009662F5"/>
    <w:rsid w:val="009931AC"/>
    <w:rsid w:val="00995659"/>
    <w:rsid w:val="009B3F3E"/>
    <w:rsid w:val="009B45EB"/>
    <w:rsid w:val="009B5038"/>
    <w:rsid w:val="009C3C47"/>
    <w:rsid w:val="009D3C35"/>
    <w:rsid w:val="009D5799"/>
    <w:rsid w:val="009E1954"/>
    <w:rsid w:val="009E2C5C"/>
    <w:rsid w:val="009E6E6F"/>
    <w:rsid w:val="009F4585"/>
    <w:rsid w:val="009F65E6"/>
    <w:rsid w:val="00A243A3"/>
    <w:rsid w:val="00A27159"/>
    <w:rsid w:val="00A4211E"/>
    <w:rsid w:val="00A44A50"/>
    <w:rsid w:val="00A6030E"/>
    <w:rsid w:val="00A66F0A"/>
    <w:rsid w:val="00A73A9D"/>
    <w:rsid w:val="00A745A8"/>
    <w:rsid w:val="00A81EBD"/>
    <w:rsid w:val="00A840ED"/>
    <w:rsid w:val="00A87DBC"/>
    <w:rsid w:val="00A90047"/>
    <w:rsid w:val="00AB6433"/>
    <w:rsid w:val="00AC0E2B"/>
    <w:rsid w:val="00AD514D"/>
    <w:rsid w:val="00AE0309"/>
    <w:rsid w:val="00AE6FAD"/>
    <w:rsid w:val="00AF2882"/>
    <w:rsid w:val="00B06995"/>
    <w:rsid w:val="00B10884"/>
    <w:rsid w:val="00B12B40"/>
    <w:rsid w:val="00B15115"/>
    <w:rsid w:val="00B33117"/>
    <w:rsid w:val="00B338F2"/>
    <w:rsid w:val="00B56773"/>
    <w:rsid w:val="00B67D8D"/>
    <w:rsid w:val="00B81118"/>
    <w:rsid w:val="00B87277"/>
    <w:rsid w:val="00B91B3B"/>
    <w:rsid w:val="00B9216C"/>
    <w:rsid w:val="00B97B82"/>
    <w:rsid w:val="00BD1F6B"/>
    <w:rsid w:val="00BE13CC"/>
    <w:rsid w:val="00C00BCC"/>
    <w:rsid w:val="00C2086C"/>
    <w:rsid w:val="00C238E0"/>
    <w:rsid w:val="00C240E0"/>
    <w:rsid w:val="00C37B97"/>
    <w:rsid w:val="00C42A65"/>
    <w:rsid w:val="00C4303A"/>
    <w:rsid w:val="00C45642"/>
    <w:rsid w:val="00C510B9"/>
    <w:rsid w:val="00C52BDD"/>
    <w:rsid w:val="00C55410"/>
    <w:rsid w:val="00C9175D"/>
    <w:rsid w:val="00CA7586"/>
    <w:rsid w:val="00CC330D"/>
    <w:rsid w:val="00CD2D0D"/>
    <w:rsid w:val="00CD4F6B"/>
    <w:rsid w:val="00CF0CD8"/>
    <w:rsid w:val="00CF3375"/>
    <w:rsid w:val="00CF6B79"/>
    <w:rsid w:val="00D20164"/>
    <w:rsid w:val="00D216AF"/>
    <w:rsid w:val="00D359EB"/>
    <w:rsid w:val="00D37E73"/>
    <w:rsid w:val="00D37F42"/>
    <w:rsid w:val="00D5767A"/>
    <w:rsid w:val="00D710AC"/>
    <w:rsid w:val="00D73FB6"/>
    <w:rsid w:val="00D77B9E"/>
    <w:rsid w:val="00D8320F"/>
    <w:rsid w:val="00D96FE5"/>
    <w:rsid w:val="00DB350F"/>
    <w:rsid w:val="00DC1826"/>
    <w:rsid w:val="00DC1AA2"/>
    <w:rsid w:val="00DC358C"/>
    <w:rsid w:val="00DC5B22"/>
    <w:rsid w:val="00DD0F5C"/>
    <w:rsid w:val="00DD2417"/>
    <w:rsid w:val="00DE4B62"/>
    <w:rsid w:val="00E10831"/>
    <w:rsid w:val="00E211FD"/>
    <w:rsid w:val="00E27660"/>
    <w:rsid w:val="00E31E5C"/>
    <w:rsid w:val="00E37DC4"/>
    <w:rsid w:val="00E46939"/>
    <w:rsid w:val="00E61E29"/>
    <w:rsid w:val="00E65694"/>
    <w:rsid w:val="00E855C6"/>
    <w:rsid w:val="00E96EDF"/>
    <w:rsid w:val="00EA131C"/>
    <w:rsid w:val="00EC1C15"/>
    <w:rsid w:val="00EC5FA6"/>
    <w:rsid w:val="00ED3330"/>
    <w:rsid w:val="00EE4A6C"/>
    <w:rsid w:val="00EF1931"/>
    <w:rsid w:val="00EF3F83"/>
    <w:rsid w:val="00F10DC6"/>
    <w:rsid w:val="00F23846"/>
    <w:rsid w:val="00F3599C"/>
    <w:rsid w:val="00F5093D"/>
    <w:rsid w:val="00F551CE"/>
    <w:rsid w:val="00F573FE"/>
    <w:rsid w:val="00F62C6B"/>
    <w:rsid w:val="00F707E1"/>
    <w:rsid w:val="00F73F2C"/>
    <w:rsid w:val="00F77E52"/>
    <w:rsid w:val="00F80150"/>
    <w:rsid w:val="00FA28D6"/>
    <w:rsid w:val="00FB132E"/>
    <w:rsid w:val="00FE10F2"/>
    <w:rsid w:val="00FF4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23CA219-72CC-4DC9-98A7-3A0241B9A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C0E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C0E2B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AC0E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C0E2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282C4A-C756-41A0-8747-58E4202486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4</TotalTime>
  <Pages>3</Pages>
  <Words>577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xiao gao</cp:lastModifiedBy>
  <cp:revision>283</cp:revision>
  <dcterms:created xsi:type="dcterms:W3CDTF">2014-03-13T15:43:00Z</dcterms:created>
  <dcterms:modified xsi:type="dcterms:W3CDTF">2016-10-09T05:24:00Z</dcterms:modified>
</cp:coreProperties>
</file>